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B9E1A" w14:textId="77777777" w:rsidR="00AA1EDE" w:rsidRDefault="00AA1EDE" w:rsidP="00AA1ED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Fig. Search terms for OVID database</w:t>
      </w:r>
    </w:p>
    <w:p w14:paraId="49C8D7E5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8B188F">
        <w:rPr>
          <w:rFonts w:ascii="Times New Roman" w:hAnsi="Times New Roman" w:cs="Times New Roman"/>
        </w:rPr>
        <w:t>erspective*.mp.</w:t>
      </w:r>
    </w:p>
    <w:p w14:paraId="390F3CA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views.mp.</w:t>
      </w:r>
    </w:p>
    <w:p w14:paraId="189722BF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opinions.mp. </w:t>
      </w:r>
    </w:p>
    <w:p w14:paraId="791CBCD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attitude*.mp. </w:t>
      </w:r>
    </w:p>
    <w:p w14:paraId="5E84B06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erception*.mp.</w:t>
      </w:r>
    </w:p>
    <w:p w14:paraId="23708A2E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factors*.mp. </w:t>
      </w:r>
    </w:p>
    <w:p w14:paraId="2F71DEF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"risk factors".mp.</w:t>
      </w:r>
    </w:p>
    <w:p w14:paraId="3E83F59C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terminants.mp.</w:t>
      </w:r>
    </w:p>
    <w:p w14:paraId="677244E0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dimensions.mp. </w:t>
      </w:r>
    </w:p>
    <w:p w14:paraId="25C9321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correlates.mp.</w:t>
      </w:r>
    </w:p>
    <w:p w14:paraId="3293B210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 or 2 or 3 or 4 or 5 or 6 or 7 or 8 or 9 or 10</w:t>
      </w:r>
    </w:p>
    <w:p w14:paraId="6722E681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Maternal Health/ or maternal.mp.</w:t>
      </w:r>
    </w:p>
    <w:p w14:paraId="40F1C2C6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erinatal.mp</w:t>
      </w:r>
      <w:r>
        <w:rPr>
          <w:rFonts w:ascii="Times New Roman" w:hAnsi="Times New Roman" w:cs="Times New Roman"/>
        </w:rPr>
        <w:t>.</w:t>
      </w:r>
    </w:p>
    <w:p w14:paraId="15C9EC97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tenatal.mp. or Pregnancy</w:t>
      </w:r>
      <w:r>
        <w:rPr>
          <w:rFonts w:ascii="Times New Roman" w:hAnsi="Times New Roman" w:cs="Times New Roman"/>
        </w:rPr>
        <w:t>/</w:t>
      </w:r>
    </w:p>
    <w:p w14:paraId="7E861B58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pregnan*.mp. </w:t>
      </w:r>
    </w:p>
    <w:p w14:paraId="79D3EB8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ostpartum.mp</w:t>
      </w:r>
      <w:r>
        <w:rPr>
          <w:rFonts w:ascii="Times New Roman" w:hAnsi="Times New Roman" w:cs="Times New Roman"/>
        </w:rPr>
        <w:t>.</w:t>
      </w:r>
    </w:p>
    <w:p w14:paraId="51FFEE9D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 xml:space="preserve">women.mp. </w:t>
      </w:r>
    </w:p>
    <w:p w14:paraId="6271E303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2 or 13 or 14 or 15 or 16 or 17</w:t>
      </w:r>
    </w:p>
    <w:p w14:paraId="461ECC1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press*.mp.</w:t>
      </w:r>
    </w:p>
    <w:p w14:paraId="2688A50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Depression, Postpartum/</w:t>
      </w:r>
    </w:p>
    <w:p w14:paraId="63302ED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xiety/ or anxiety.mp.</w:t>
      </w:r>
    </w:p>
    <w:p w14:paraId="4A81255A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anxi*.mp.</w:t>
      </w:r>
    </w:p>
    <w:p w14:paraId="5782B939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stress.mp</w:t>
      </w:r>
      <w:r>
        <w:rPr>
          <w:rFonts w:ascii="Times New Roman" w:hAnsi="Times New Roman" w:cs="Times New Roman"/>
        </w:rPr>
        <w:t>.</w:t>
      </w:r>
    </w:p>
    <w:p w14:paraId="4D089D24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mood.mp</w:t>
      </w:r>
      <w:r>
        <w:rPr>
          <w:rFonts w:ascii="Times New Roman" w:hAnsi="Times New Roman" w:cs="Times New Roman"/>
        </w:rPr>
        <w:t>.</w:t>
      </w:r>
    </w:p>
    <w:p w14:paraId="5E815B52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9 or 20 or 21 or 22 or 23 or 24</w:t>
      </w:r>
    </w:p>
    <w:p w14:paraId="2399528D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Bangladesh/ or bangladesh*.mp.</w:t>
      </w:r>
    </w:p>
    <w:p w14:paraId="4C00A511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Pakistan/ or pakistan*.mp.</w:t>
      </w:r>
    </w:p>
    <w:p w14:paraId="4FC95FB5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India/ or india*.mp</w:t>
      </w:r>
      <w:r>
        <w:rPr>
          <w:rFonts w:ascii="Times New Roman" w:hAnsi="Times New Roman" w:cs="Times New Roman"/>
        </w:rPr>
        <w:t>.</w:t>
      </w:r>
    </w:p>
    <w:p w14:paraId="7B69771F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"south asia*".mp.</w:t>
      </w:r>
    </w:p>
    <w:p w14:paraId="180BCE56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26 or 27 or 28 or 29</w:t>
      </w:r>
    </w:p>
    <w:p w14:paraId="17F76647" w14:textId="77777777" w:rsidR="00AA1EDE" w:rsidRDefault="00AA1EDE" w:rsidP="00AA1E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108B">
        <w:rPr>
          <w:rFonts w:ascii="Times New Roman" w:hAnsi="Times New Roman" w:cs="Times New Roman"/>
        </w:rPr>
        <w:t>11 and 18 and 25 and 30</w:t>
      </w:r>
    </w:p>
    <w:p w14:paraId="58006EAC" w14:textId="77777777" w:rsidR="006F2F7B" w:rsidRDefault="006F2F7B"/>
    <w:sectPr w:rsidR="006F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291CE5"/>
    <w:multiLevelType w:val="hybridMultilevel"/>
    <w:tmpl w:val="7C82E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DE"/>
    <w:rsid w:val="006F2F7B"/>
    <w:rsid w:val="00AA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5CC5B"/>
  <w15:chartTrackingRefBased/>
  <w15:docId w15:val="{A10DCFED-CA1E-B440-91B8-5B82C179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EDE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1</cp:revision>
  <dcterms:created xsi:type="dcterms:W3CDTF">2021-01-26T14:21:00Z</dcterms:created>
  <dcterms:modified xsi:type="dcterms:W3CDTF">2021-01-26T14:21:00Z</dcterms:modified>
</cp:coreProperties>
</file>